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B67F36" w14:textId="35431CBA" w:rsidR="00800133" w:rsidRDefault="0080013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1</w:t>
      </w:r>
    </w:p>
    <w:p w14:paraId="6AB1CB7B" w14:textId="77777777" w:rsidR="00800133" w:rsidRDefault="00800133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6ADC0F5" w14:textId="726CF9C2" w:rsidR="00EF2405" w:rsidRPr="00473EA7" w:rsidRDefault="001328B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73EA7">
        <w:rPr>
          <w:rFonts w:ascii="Times New Roman" w:eastAsia="Times New Roman" w:hAnsi="Times New Roman" w:cs="Times New Roman"/>
          <w:b/>
          <w:sz w:val="24"/>
          <w:szCs w:val="24"/>
        </w:rPr>
        <w:t>Phone Call Script</w:t>
      </w:r>
    </w:p>
    <w:p w14:paraId="32D06C1E" w14:textId="77777777" w:rsidR="00EF2405" w:rsidRPr="004B718A" w:rsidRDefault="00EF2405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EF2405" w:rsidRPr="004B718A" w14:paraId="04DF4629" w14:textId="77777777">
        <w:trPr>
          <w:trHeight w:val="4065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99A2" w14:textId="77777777" w:rsidR="00EF2405" w:rsidRPr="004B718A" w:rsidRDefault="001328B7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18A">
              <w:rPr>
                <w:rFonts w:ascii="Times New Roman" w:eastAsia="Times New Roman" w:hAnsi="Times New Roman" w:cs="Times New Roman"/>
                <w:sz w:val="24"/>
                <w:szCs w:val="24"/>
              </w:rPr>
              <w:t>Hi there, do you guys offer any vaccines in the pharmacy?</w:t>
            </w:r>
          </w:p>
          <w:p w14:paraId="209F7CD2" w14:textId="2CE5DFEF" w:rsidR="00EF2405" w:rsidRPr="004B718A" w:rsidRDefault="001328B7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18A">
              <w:rPr>
                <w:rFonts w:ascii="Times New Roman" w:eastAsia="Times New Roman" w:hAnsi="Times New Roman" w:cs="Times New Roman"/>
                <w:sz w:val="24"/>
                <w:szCs w:val="24"/>
              </w:rPr>
              <w:t>YES - I’m actually making this enquiry on behalf of my (family member). I know that he/she needs a</w:t>
            </w:r>
            <w:r w:rsidR="004B718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4B7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luenza vaccine. He/she also needs another vaccine apparently, but I don’t quite remember the name of the vaccine. Could you please let me know what other vaccines you guys offer in the pharmacy, or is there anything online that I can refer to?</w:t>
            </w:r>
          </w:p>
          <w:p w14:paraId="21845B22" w14:textId="77777777" w:rsidR="00EF2405" w:rsidRPr="004B718A" w:rsidRDefault="001328B7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18A">
              <w:rPr>
                <w:rFonts w:ascii="Times New Roman" w:eastAsia="Times New Roman" w:hAnsi="Times New Roman" w:cs="Times New Roman"/>
                <w:sz w:val="24"/>
                <w:szCs w:val="24"/>
              </w:rPr>
              <w:t>Thanks for your time and have a good day!</w:t>
            </w:r>
          </w:p>
          <w:p w14:paraId="6DA8EED5" w14:textId="77777777" w:rsidR="00EF2405" w:rsidRPr="004B718A" w:rsidRDefault="001328B7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18A">
              <w:rPr>
                <w:rFonts w:ascii="Times New Roman" w:eastAsia="Times New Roman" w:hAnsi="Times New Roman" w:cs="Times New Roman"/>
                <w:sz w:val="24"/>
                <w:szCs w:val="24"/>
              </w:rPr>
              <w:t>NO - No worries, I’m just calling in to check before I enquire about the vaccines. Thanks for your time and have a good day!</w:t>
            </w:r>
          </w:p>
        </w:tc>
      </w:tr>
    </w:tbl>
    <w:p w14:paraId="04935237" w14:textId="77777777" w:rsidR="00EF2405" w:rsidRPr="00AB2F63" w:rsidRDefault="00EF2405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B30CB39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FC702B2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3E73250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2599959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77CDCF2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55A49E3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9CFDB11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42B9C00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BEA9705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0EF03DB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E82D6B1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08118F4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7BF1777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76DEABA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EF08006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F43FCEA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F5385E4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EC292C5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C0D53AD" w14:textId="77777777" w:rsidR="00FE10D2" w:rsidRDefault="00FE10D2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9898BA2" w14:textId="77777777" w:rsidR="00EF2405" w:rsidRPr="00FE10D2" w:rsidRDefault="00EF2405">
      <w:pPr>
        <w:rPr>
          <w:rFonts w:ascii="Times New Roman" w:hAnsi="Times New Roman" w:cs="Times New Roman"/>
        </w:rPr>
      </w:pPr>
    </w:p>
    <w:sectPr w:rsidR="00EF2405" w:rsidRPr="00FE10D2">
      <w:foot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1B821D" w16cid:durableId="23BAE757"/>
  <w16cid:commentId w16cid:paraId="276F56EF" w16cid:durableId="23BAE9BB"/>
  <w16cid:commentId w16cid:paraId="685BCB96" w16cid:durableId="23BAEA68"/>
  <w16cid:commentId w16cid:paraId="2348C2AD" w16cid:durableId="23BAEBD3"/>
  <w16cid:commentId w16cid:paraId="0CB420A3" w16cid:durableId="23BAEE9B"/>
  <w16cid:commentId w16cid:paraId="3AE5A6DE" w16cid:durableId="23BAF0C5"/>
  <w16cid:commentId w16cid:paraId="47F1A95B" w16cid:durableId="23BAF79C"/>
  <w16cid:commentId w16cid:paraId="430E834E" w16cid:durableId="23BAF7E3"/>
  <w16cid:commentId w16cid:paraId="66CC917C" w16cid:durableId="23BAF8CE"/>
  <w16cid:commentId w16cid:paraId="58119BF7" w16cid:durableId="23BD24B5"/>
  <w16cid:commentId w16cid:paraId="3D1E4113" w16cid:durableId="23BD24DC"/>
  <w16cid:commentId w16cid:paraId="646CF057" w16cid:durableId="23BD256B"/>
  <w16cid:commentId w16cid:paraId="04CB6166" w16cid:durableId="23BD25F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F39B55" w14:textId="77777777" w:rsidR="00B81DEA" w:rsidRDefault="00B81DEA">
      <w:pPr>
        <w:spacing w:line="240" w:lineRule="auto"/>
      </w:pPr>
      <w:r>
        <w:separator/>
      </w:r>
    </w:p>
  </w:endnote>
  <w:endnote w:type="continuationSeparator" w:id="0">
    <w:p w14:paraId="086B12FD" w14:textId="77777777" w:rsidR="00B81DEA" w:rsidRDefault="00B81D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D35583" w14:textId="7BE32DB5" w:rsidR="0067157C" w:rsidRDefault="0067157C">
    <w:pPr>
      <w:jc w:val="center"/>
    </w:pPr>
    <w:r>
      <w:fldChar w:fldCharType="begin"/>
    </w:r>
    <w:r>
      <w:instrText>PAGE</w:instrText>
    </w:r>
    <w:r>
      <w:fldChar w:fldCharType="separate"/>
    </w:r>
    <w:r w:rsidR="00473EA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7DAAF" w14:textId="77777777" w:rsidR="00B81DEA" w:rsidRDefault="00B81DEA">
      <w:pPr>
        <w:spacing w:line="240" w:lineRule="auto"/>
      </w:pPr>
      <w:r>
        <w:separator/>
      </w:r>
    </w:p>
  </w:footnote>
  <w:footnote w:type="continuationSeparator" w:id="0">
    <w:p w14:paraId="29FEE235" w14:textId="77777777" w:rsidR="00B81DEA" w:rsidRDefault="00B81DE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781C66"/>
    <w:multiLevelType w:val="hybridMultilevel"/>
    <w:tmpl w:val="FB800FBC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6A064D"/>
    <w:multiLevelType w:val="hybridMultilevel"/>
    <w:tmpl w:val="25245CFC"/>
    <w:lvl w:ilvl="0" w:tplc="703636DC">
      <w:start w:val="9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DC18DC"/>
    <w:multiLevelType w:val="hybridMultilevel"/>
    <w:tmpl w:val="527CCB20"/>
    <w:lvl w:ilvl="0" w:tplc="132E39E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4"/>
        <w:szCs w:val="24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74C169B"/>
    <w:multiLevelType w:val="hybridMultilevel"/>
    <w:tmpl w:val="C1CAD5E8"/>
    <w:lvl w:ilvl="0" w:tplc="59AA6994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312E3F"/>
    <w:multiLevelType w:val="hybridMultilevel"/>
    <w:tmpl w:val="14E4F2D8"/>
    <w:lvl w:ilvl="0" w:tplc="70222CF4">
      <w:start w:val="1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F74FBC"/>
    <w:multiLevelType w:val="hybridMultilevel"/>
    <w:tmpl w:val="1CD0E014"/>
    <w:lvl w:ilvl="0" w:tplc="14090001">
      <w:start w:val="4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wsDAwMDS1MDQxMDZR0lEKTi0uzszPAykwrAUAyEbsfCwAAAA="/>
  </w:docVars>
  <w:rsids>
    <w:rsidRoot w:val="00EF2405"/>
    <w:rsid w:val="00023517"/>
    <w:rsid w:val="00024687"/>
    <w:rsid w:val="0002692A"/>
    <w:rsid w:val="000606A1"/>
    <w:rsid w:val="000824D8"/>
    <w:rsid w:val="000B0072"/>
    <w:rsid w:val="000C34C7"/>
    <w:rsid w:val="000D1170"/>
    <w:rsid w:val="001122A1"/>
    <w:rsid w:val="001328B7"/>
    <w:rsid w:val="001559FF"/>
    <w:rsid w:val="001742FC"/>
    <w:rsid w:val="00206D35"/>
    <w:rsid w:val="00222EE4"/>
    <w:rsid w:val="00227866"/>
    <w:rsid w:val="002506FD"/>
    <w:rsid w:val="003027BD"/>
    <w:rsid w:val="00316585"/>
    <w:rsid w:val="00321A27"/>
    <w:rsid w:val="00355AFC"/>
    <w:rsid w:val="00390056"/>
    <w:rsid w:val="003A69E3"/>
    <w:rsid w:val="003B2769"/>
    <w:rsid w:val="003B2C62"/>
    <w:rsid w:val="003B3351"/>
    <w:rsid w:val="0040117A"/>
    <w:rsid w:val="0041305E"/>
    <w:rsid w:val="00415CF6"/>
    <w:rsid w:val="004256DA"/>
    <w:rsid w:val="004441B3"/>
    <w:rsid w:val="00473EA7"/>
    <w:rsid w:val="00475AB9"/>
    <w:rsid w:val="00482677"/>
    <w:rsid w:val="004B22FF"/>
    <w:rsid w:val="004B718A"/>
    <w:rsid w:val="004D6AB8"/>
    <w:rsid w:val="005074F3"/>
    <w:rsid w:val="00572B43"/>
    <w:rsid w:val="005F6E45"/>
    <w:rsid w:val="00625844"/>
    <w:rsid w:val="006271C9"/>
    <w:rsid w:val="006543F2"/>
    <w:rsid w:val="0067157C"/>
    <w:rsid w:val="006C7D23"/>
    <w:rsid w:val="0071062A"/>
    <w:rsid w:val="00711D71"/>
    <w:rsid w:val="00792796"/>
    <w:rsid w:val="00793D12"/>
    <w:rsid w:val="007A2ACF"/>
    <w:rsid w:val="007C66FA"/>
    <w:rsid w:val="007E37C7"/>
    <w:rsid w:val="00800133"/>
    <w:rsid w:val="00811328"/>
    <w:rsid w:val="00811587"/>
    <w:rsid w:val="00821D9E"/>
    <w:rsid w:val="00851B12"/>
    <w:rsid w:val="008557D8"/>
    <w:rsid w:val="008F20DA"/>
    <w:rsid w:val="008F501E"/>
    <w:rsid w:val="00922280"/>
    <w:rsid w:val="009558AB"/>
    <w:rsid w:val="009B1842"/>
    <w:rsid w:val="009C4992"/>
    <w:rsid w:val="009F52ED"/>
    <w:rsid w:val="00A01B57"/>
    <w:rsid w:val="00A455E6"/>
    <w:rsid w:val="00A60088"/>
    <w:rsid w:val="00A77EBC"/>
    <w:rsid w:val="00A83E92"/>
    <w:rsid w:val="00AA7755"/>
    <w:rsid w:val="00AB2F63"/>
    <w:rsid w:val="00AB4D79"/>
    <w:rsid w:val="00AD005C"/>
    <w:rsid w:val="00B777F0"/>
    <w:rsid w:val="00B81DEA"/>
    <w:rsid w:val="00BB2D75"/>
    <w:rsid w:val="00BB542A"/>
    <w:rsid w:val="00BF75FF"/>
    <w:rsid w:val="00C3588A"/>
    <w:rsid w:val="00C745A9"/>
    <w:rsid w:val="00C81B57"/>
    <w:rsid w:val="00C81EB0"/>
    <w:rsid w:val="00D0412E"/>
    <w:rsid w:val="00D17203"/>
    <w:rsid w:val="00D2051E"/>
    <w:rsid w:val="00DB0FE4"/>
    <w:rsid w:val="00DC06EB"/>
    <w:rsid w:val="00E20BF2"/>
    <w:rsid w:val="00E54237"/>
    <w:rsid w:val="00E71497"/>
    <w:rsid w:val="00E86501"/>
    <w:rsid w:val="00EB0748"/>
    <w:rsid w:val="00EE1821"/>
    <w:rsid w:val="00EF2405"/>
    <w:rsid w:val="00FD0F6E"/>
    <w:rsid w:val="00FE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D780E"/>
  <w15:docId w15:val="{907E3EB3-2F60-9644-BBB7-D6D803F4C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28B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8B7"/>
    <w:rPr>
      <w:rFonts w:ascii="Times New Roman" w:hAnsi="Times New Roman" w:cs="Times New Roman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328B7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355AFC"/>
    <w:pPr>
      <w:tabs>
        <w:tab w:val="right" w:leader="dot" w:pos="9350"/>
      </w:tabs>
    </w:pPr>
    <w:rPr>
      <w:rFonts w:asciiTheme="minorHAnsi" w:hAnsiTheme="minorHAnsi"/>
      <w:smallCaps/>
      <w:noProof/>
    </w:rPr>
  </w:style>
  <w:style w:type="character" w:styleId="Hyperlink">
    <w:name w:val="Hyperlink"/>
    <w:basedOn w:val="DefaultParagraphFont"/>
    <w:uiPriority w:val="99"/>
    <w:unhideWhenUsed/>
    <w:rsid w:val="001328B7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28B7"/>
    <w:pPr>
      <w:spacing w:before="360" w:after="360"/>
    </w:pPr>
    <w:rPr>
      <w:rFonts w:asciiTheme="minorHAnsi" w:hAnsiTheme="minorHAnsi"/>
      <w:b/>
      <w:bCs/>
      <w:caps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AB2F63"/>
    <w:pPr>
      <w:tabs>
        <w:tab w:val="right" w:leader="dot" w:pos="9350"/>
      </w:tabs>
    </w:pPr>
    <w:rPr>
      <w:rFonts w:asciiTheme="minorHAnsi" w:hAnsiTheme="minorHAnsi"/>
      <w:smallCap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28B7"/>
    <w:rPr>
      <w:rFonts w:asciiTheme="minorHAnsi" w:hAnsi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28B7"/>
    <w:rPr>
      <w:rFonts w:asciiTheme="minorHAnsi" w:hAnsiTheme="minorHAns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28B7"/>
    <w:rPr>
      <w:rFonts w:asciiTheme="minorHAnsi" w:hAnsiTheme="minorHAns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28B7"/>
    <w:rPr>
      <w:rFonts w:asciiTheme="minorHAnsi" w:hAnsiTheme="minorHAns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28B7"/>
    <w:rPr>
      <w:rFonts w:asciiTheme="minorHAnsi" w:hAnsiTheme="minorHAns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28B7"/>
    <w:rPr>
      <w:rFonts w:asciiTheme="minorHAnsi" w:hAnsiTheme="minorHAnsi"/>
    </w:rPr>
  </w:style>
  <w:style w:type="paragraph" w:styleId="Revision">
    <w:name w:val="Revision"/>
    <w:hidden/>
    <w:uiPriority w:val="99"/>
    <w:semiHidden/>
    <w:rsid w:val="00AB2F63"/>
    <w:pPr>
      <w:spacing w:line="240" w:lineRule="auto"/>
    </w:pPr>
  </w:style>
  <w:style w:type="table" w:styleId="TableGrid">
    <w:name w:val="Table Grid"/>
    <w:basedOn w:val="TableNormal"/>
    <w:uiPriority w:val="39"/>
    <w:rsid w:val="00A01B5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41B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742F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6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D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D3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6D3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D3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206D3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D35"/>
    <w:rPr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415CF6"/>
    <w:rPr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51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7D91A7-AC56-4456-8B13-5A6783A3C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3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dassir Anwar</dc:creator>
  <cp:lastModifiedBy>Mudassir Anwar</cp:lastModifiedBy>
  <cp:revision>15</cp:revision>
  <cp:lastPrinted>2020-11-02T03:22:00Z</cp:lastPrinted>
  <dcterms:created xsi:type="dcterms:W3CDTF">2021-01-27T23:26:00Z</dcterms:created>
  <dcterms:modified xsi:type="dcterms:W3CDTF">2021-06-02T06:13:00Z</dcterms:modified>
</cp:coreProperties>
</file>